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1701"/>
        <w:gridCol w:w="1026"/>
        <w:gridCol w:w="1984"/>
        <w:gridCol w:w="959"/>
      </w:tblGrid>
      <w:tr w:rsidR="000D1104" w:rsidRPr="00E7307C" w:rsidTr="0060024A">
        <w:tc>
          <w:tcPr>
            <w:tcW w:w="66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104" w:rsidRPr="000D1104" w:rsidRDefault="000D1104" w:rsidP="000D1104">
            <w:pPr>
              <w:pStyle w:val="Default"/>
            </w:pPr>
          </w:p>
          <w:p w:rsidR="000D1104" w:rsidRPr="000D1104" w:rsidRDefault="000D1104" w:rsidP="000D1104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104">
              <w:rPr>
                <w:rFonts w:ascii="Arial" w:hAnsi="Arial" w:cs="Arial"/>
              </w:rPr>
              <w:t xml:space="preserve"> </w:t>
            </w:r>
            <w:r w:rsidRPr="000D1104">
              <w:rPr>
                <w:rFonts w:ascii="Arial" w:hAnsi="Arial" w:cs="Arial"/>
                <w:b/>
                <w:bCs/>
              </w:rPr>
              <w:t xml:space="preserve">Supplemental table 2. </w:t>
            </w:r>
            <w:r w:rsidRPr="000D1104">
              <w:rPr>
                <w:rFonts w:ascii="Arial" w:hAnsi="Arial" w:cs="Arial"/>
              </w:rPr>
              <w:t>Spheroid migration results and statistics.</w:t>
            </w:r>
          </w:p>
        </w:tc>
      </w:tr>
      <w:tr w:rsidR="001B4BED" w:rsidRPr="00E7307C" w:rsidTr="000D1104">
        <w:tc>
          <w:tcPr>
            <w:tcW w:w="992" w:type="dxa"/>
            <w:tcBorders>
              <w:top w:val="single" w:sz="4" w:space="0" w:color="auto"/>
            </w:tcBorders>
          </w:tcPr>
          <w:p w:rsidR="001B4BED" w:rsidRPr="000D1104" w:rsidRDefault="00AA162A" w:rsidP="00AA162A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B4BED" w:rsidRPr="000D1104" w:rsidRDefault="00AA162A" w:rsidP="00AA162A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sz w:val="20"/>
                <w:szCs w:val="20"/>
              </w:rPr>
              <w:t>Treatment group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1B4BED" w:rsidRPr="000D1104" w:rsidRDefault="001B4BED" w:rsidP="000D110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B4BED" w:rsidRPr="000D1104" w:rsidRDefault="001B4BED" w:rsidP="001B4BE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</w:rPr>
              <w:t>Average area under the curve  (±SE)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1B4BED" w:rsidRPr="000D1104" w:rsidRDefault="001B4BED" w:rsidP="001B4BE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 xml:space="preserve">P </w:t>
            </w:r>
            <w:proofErr w:type="spellStart"/>
            <w:r w:rsidRPr="000D110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i-FI"/>
              </w:rPr>
              <w:t>versus</w:t>
            </w:r>
            <w:proofErr w:type="spellEnd"/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control</w:t>
            </w:r>
            <w:proofErr w:type="spellEnd"/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U87</w:t>
            </w:r>
          </w:p>
        </w:tc>
        <w:tc>
          <w:tcPr>
            <w:tcW w:w="1701" w:type="dxa"/>
          </w:tcPr>
          <w:p w:rsidR="001B4BED" w:rsidRPr="000D1104" w:rsidRDefault="001B4BED" w:rsidP="001B4BED">
            <w:pPr>
              <w:spacing w:before="120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Control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42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100 ± 5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spacing w:before="120"/>
              <w:rPr>
                <w:rFonts w:ascii="Arial" w:hAnsi="Arial" w:cs="Arial"/>
                <w:sz w:val="20"/>
                <w:szCs w:val="20"/>
                <w:lang w:val="fi-FI"/>
              </w:rPr>
            </w:pP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51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81 ± 7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49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2 ± 3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FHOD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37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2 ± 6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INF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45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56 ± 3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U138</w:t>
            </w: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Control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44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100 ± 5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46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88 ± 5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5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0 ± 7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FHOD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50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7 ± 4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INF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0 ± 4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UTGB7</w:t>
            </w: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Control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100 ± 5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86 ± 8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0</w:t>
            </w:r>
            <w:r w:rsidR="00DF0FBB" w:rsidRPr="000D1104">
              <w:rPr>
                <w:rFonts w:ascii="Arial" w:hAnsi="Arial" w:cs="Arial"/>
                <w:sz w:val="20"/>
                <w:szCs w:val="20"/>
              </w:rPr>
              <w:t>.</w:t>
            </w:r>
            <w:r w:rsidRPr="000D1104">
              <w:rPr>
                <w:rFonts w:ascii="Arial" w:hAnsi="Arial" w:cs="Arial"/>
                <w:sz w:val="20"/>
                <w:szCs w:val="20"/>
              </w:rPr>
              <w:t>1518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103 ± 6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0</w:t>
            </w:r>
            <w:r w:rsidR="00DF0FBB" w:rsidRPr="000D1104">
              <w:rPr>
                <w:rFonts w:ascii="Arial" w:hAnsi="Arial" w:cs="Arial"/>
                <w:sz w:val="20"/>
                <w:szCs w:val="20"/>
              </w:rPr>
              <w:t>.</w:t>
            </w:r>
            <w:r w:rsidRPr="000D1104">
              <w:rPr>
                <w:rFonts w:ascii="Arial" w:hAnsi="Arial" w:cs="Arial"/>
                <w:sz w:val="20"/>
                <w:szCs w:val="20"/>
              </w:rPr>
              <w:t>7124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FHOD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85 ± 4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5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INF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80 ± 7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5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T86</w:t>
            </w: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Control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100 ± 13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1 ± 5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mDia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3 ± 8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FHOD1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84" w:type="dxa"/>
          </w:tcPr>
          <w:p w:rsidR="001B4BED" w:rsidRPr="000D1104" w:rsidRDefault="001B4BED" w:rsidP="001B4B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9 ± 7</w:t>
            </w:r>
          </w:p>
        </w:tc>
        <w:tc>
          <w:tcPr>
            <w:tcW w:w="959" w:type="dxa"/>
          </w:tcPr>
          <w:p w:rsidR="001B4BED" w:rsidRPr="000D1104" w:rsidRDefault="001B4BED" w:rsidP="001B4BED">
            <w:pPr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1</w:t>
            </w:r>
          </w:p>
        </w:tc>
      </w:tr>
      <w:tr w:rsidR="001B4BED" w:rsidRPr="00E7307C" w:rsidTr="00AA162A">
        <w:tc>
          <w:tcPr>
            <w:tcW w:w="992" w:type="dxa"/>
          </w:tcPr>
          <w:p w:rsidR="001B4BED" w:rsidRPr="000D1104" w:rsidRDefault="001B4BED" w:rsidP="00E7307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01" w:type="dxa"/>
          </w:tcPr>
          <w:p w:rsidR="001B4BED" w:rsidRPr="000D1104" w:rsidRDefault="001B4BED" w:rsidP="00E7307C">
            <w:pPr>
              <w:spacing w:after="120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 xml:space="preserve">INF2 </w:t>
            </w:r>
            <w:proofErr w:type="spellStart"/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siRNA</w:t>
            </w:r>
            <w:proofErr w:type="spellEnd"/>
          </w:p>
        </w:tc>
        <w:tc>
          <w:tcPr>
            <w:tcW w:w="1026" w:type="dxa"/>
          </w:tcPr>
          <w:p w:rsidR="001B4BED" w:rsidRPr="000D1104" w:rsidRDefault="001B4BED" w:rsidP="00E7307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84" w:type="dxa"/>
          </w:tcPr>
          <w:p w:rsidR="001B4BED" w:rsidRPr="000D1104" w:rsidRDefault="001B4BED" w:rsidP="00E7307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sz w:val="20"/>
                <w:szCs w:val="20"/>
                <w:lang w:val="fi-FI"/>
              </w:rPr>
              <w:t>73 ± 9</w:t>
            </w:r>
          </w:p>
        </w:tc>
        <w:tc>
          <w:tcPr>
            <w:tcW w:w="959" w:type="dxa"/>
          </w:tcPr>
          <w:p w:rsidR="001B4BED" w:rsidRPr="000D1104" w:rsidRDefault="001B4BED" w:rsidP="00E7307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&lt;0</w:t>
            </w:r>
            <w:r w:rsidR="00DF0FBB"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.</w:t>
            </w:r>
            <w:r w:rsidRPr="000D1104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001</w:t>
            </w:r>
          </w:p>
        </w:tc>
      </w:tr>
    </w:tbl>
    <w:p w:rsidR="00652CC5" w:rsidRDefault="00EC7DAB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BED"/>
    <w:rsid w:val="000D1104"/>
    <w:rsid w:val="001B4BED"/>
    <w:rsid w:val="0036698F"/>
    <w:rsid w:val="0069145F"/>
    <w:rsid w:val="00725518"/>
    <w:rsid w:val="00924BEC"/>
    <w:rsid w:val="00951083"/>
    <w:rsid w:val="00AA162A"/>
    <w:rsid w:val="00C9532B"/>
    <w:rsid w:val="00DF0FBB"/>
    <w:rsid w:val="00E7307C"/>
    <w:rsid w:val="00EC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AA61A3-2287-4C90-96F2-95107E19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D11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sv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a Dahlström-Heuser</dc:creator>
  <cp:keywords/>
  <dc:description/>
  <cp:lastModifiedBy>Maria Gardberg</cp:lastModifiedBy>
  <cp:revision>2</cp:revision>
  <dcterms:created xsi:type="dcterms:W3CDTF">2020-05-13T16:17:00Z</dcterms:created>
  <dcterms:modified xsi:type="dcterms:W3CDTF">2020-05-13T16:17:00Z</dcterms:modified>
</cp:coreProperties>
</file>